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97027" w14:textId="77777777" w:rsidR="008717EA" w:rsidRDefault="008717EA" w:rsidP="008717EA">
      <w:pPr>
        <w:rPr>
          <w:vertAlign w:val="superscript"/>
        </w:rPr>
      </w:pPr>
      <w:r>
        <w:rPr>
          <w:b/>
        </w:rPr>
        <w:t xml:space="preserve">S1 Table. </w:t>
      </w:r>
      <w:r>
        <w:t xml:space="preserve">Mean number </w:t>
      </w:r>
      <w:proofErr w:type="gramStart"/>
      <w:r>
        <w:t>of  inpatient</w:t>
      </w:r>
      <w:proofErr w:type="gramEnd"/>
      <w:r>
        <w:t xml:space="preserve"> psychiatric beds (within general hospitals) vs. psychiatric hospital beds vs. total beds (both inpatient psychiatric unit + psychiatric hospitals) (per 100,000 persons) in U.S states, 2011-2023</w:t>
      </w:r>
    </w:p>
    <w:tbl>
      <w:tblPr>
        <w:tblW w:w="11730" w:type="dxa"/>
        <w:tblInd w:w="-11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5"/>
        <w:gridCol w:w="1675"/>
        <w:gridCol w:w="1676"/>
        <w:gridCol w:w="1676"/>
        <w:gridCol w:w="1676"/>
        <w:gridCol w:w="1676"/>
        <w:gridCol w:w="1676"/>
      </w:tblGrid>
      <w:tr w:rsidR="008717EA" w14:paraId="39C216C8" w14:textId="77777777" w:rsidTr="00F335FF">
        <w:trPr>
          <w:trHeight w:val="1200"/>
        </w:trPr>
        <w:tc>
          <w:tcPr>
            <w:tcW w:w="167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0548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167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4FA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atient Psychiatric Unit Beds</w:t>
            </w:r>
          </w:p>
        </w:tc>
        <w:tc>
          <w:tcPr>
            <w:tcW w:w="1675" w:type="dxa"/>
            <w:tcBorders>
              <w:bottom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8620" w14:textId="77777777" w:rsidR="008717EA" w:rsidRDefault="008717EA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Change from 2011-2023</w:t>
            </w:r>
          </w:p>
        </w:tc>
        <w:tc>
          <w:tcPr>
            <w:tcW w:w="167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E513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iatric Hospital Beds</w:t>
            </w:r>
          </w:p>
        </w:tc>
        <w:tc>
          <w:tcPr>
            <w:tcW w:w="1675" w:type="dxa"/>
            <w:tcBorders>
              <w:bottom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E91C8" w14:textId="77777777" w:rsidR="008717EA" w:rsidRDefault="008717EA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Change from 2011-2023</w:t>
            </w:r>
          </w:p>
        </w:tc>
        <w:tc>
          <w:tcPr>
            <w:tcW w:w="1675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B879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atient Psychiatric Unit + Psychiatric Hospital Beds</w:t>
            </w:r>
          </w:p>
        </w:tc>
        <w:tc>
          <w:tcPr>
            <w:tcW w:w="1675" w:type="dxa"/>
            <w:tcBorders>
              <w:bottom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D6ED8" w14:textId="77777777" w:rsidR="008717EA" w:rsidRDefault="008717EA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 Change from 2011-2023</w:t>
            </w:r>
          </w:p>
        </w:tc>
      </w:tr>
      <w:tr w:rsidR="008717EA" w14:paraId="640DFFCA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0C6FA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E5A3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1 (SD: 0.5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87B7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BC5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9 (SD: 3.8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6C79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6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3ED5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0 (SD: 3.4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4AAE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02</w:t>
            </w:r>
          </w:p>
        </w:tc>
      </w:tr>
      <w:tr w:rsidR="008717EA" w14:paraId="1CA24319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E358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05D3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SD: 0.0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4F44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085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7 (SD: 8.2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A75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1246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1 (SD: 8.3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F141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</w:tr>
      <w:tr w:rsidR="008717EA" w14:paraId="5F7E0D84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4D06B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C48C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 (SD: 0.9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3A2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08DF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5 (SD: 5.6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25FB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3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FEC4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9 (SD: 6.4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7CA7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0</w:t>
            </w:r>
          </w:p>
        </w:tc>
      </w:tr>
      <w:tr w:rsidR="008717EA" w14:paraId="1A7A835A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97133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868C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0 (SD: 0.9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7629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D5D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7 (SD: 2.4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D1F0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D386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8 (SD: 1.8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9728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</w:tr>
      <w:tr w:rsidR="008717EA" w14:paraId="4ADCA576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DC7EB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B735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 (SD: 0.1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58D5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BA17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5 (SD: 0.7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F074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845C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 (SD: 0.6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AC88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5</w:t>
            </w:r>
          </w:p>
        </w:tc>
      </w:tr>
      <w:tr w:rsidR="008717EA" w14:paraId="239F37F1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46A6D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380C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 (SD: 0.4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5B4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81AC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4 (SD: 1.6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7DF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A3CA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8 (SD: 1.9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5DB6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4</w:t>
            </w:r>
          </w:p>
        </w:tc>
      </w:tr>
      <w:tr w:rsidR="008717EA" w14:paraId="0FC0C1C3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1E880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1491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1 (SD: 0.6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D17D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7BCC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 (SD: 3.3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261A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84BE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6 (SD: 3.1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5DF9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3</w:t>
            </w:r>
          </w:p>
        </w:tc>
      </w:tr>
      <w:tr w:rsidR="008717EA" w14:paraId="52ABDACA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61800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ware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3A0C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SD: 0.3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ABD3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8D9A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7 (SD: 5.8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338E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BEB0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9 (SD: 6.0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58E2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1</w:t>
            </w:r>
          </w:p>
        </w:tc>
      </w:tr>
      <w:tr w:rsidR="008717EA" w14:paraId="1AF845ED" w14:textId="77777777" w:rsidTr="00F335FF">
        <w:trPr>
          <w:trHeight w:val="52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5690D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. of Columb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BE04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9 (SD: 5.0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6F0D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5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2FA3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9 (SD: 17.9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514B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8DED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8 (SD: 18.5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9AB9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6</w:t>
            </w:r>
          </w:p>
        </w:tc>
      </w:tr>
      <w:tr w:rsidR="008717EA" w14:paraId="3D400B8C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F63EC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931D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 (SD: 2.8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B096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1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3D87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 (SD: 1.2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4C56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57DF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 (SD: 2.7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D86F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 w:rsidR="008717EA" w14:paraId="5053E9EF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7D4D2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C69C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 (SD: 0.2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21FC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9E92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 (SD: 0.6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1C75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A515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0 (SD: 0.6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E670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7</w:t>
            </w:r>
          </w:p>
        </w:tc>
      </w:tr>
      <w:tr w:rsidR="008717EA" w14:paraId="79864486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2670B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waii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7D61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SD: 0.3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CA93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9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5593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 (SD: 0.0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B399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E183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 (SD: 0.4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3371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1</w:t>
            </w:r>
          </w:p>
        </w:tc>
      </w:tr>
      <w:tr w:rsidR="008717EA" w14:paraId="5B4C6D7B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FC59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ho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BDD8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 (SD: 0.4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ECD0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B58F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1 (SD: 1.5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1892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83DB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3 (SD: 1.7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4826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</w:tr>
      <w:tr w:rsidR="008717EA" w14:paraId="2D980CF2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F861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55BE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 (SD: 0.8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3B5B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FE11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9 (SD: 1.3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EEA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4DC8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2 (SD: 1.4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DD7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9</w:t>
            </w:r>
          </w:p>
        </w:tc>
      </w:tr>
      <w:tr w:rsidR="008717EA" w14:paraId="7617264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7209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4A01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 (SD: 1.4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F07A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6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1F7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9 (SD: 5.0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2B54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7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07D5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4 (SD: 3.7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46C3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9</w:t>
            </w:r>
          </w:p>
        </w:tc>
      </w:tr>
      <w:tr w:rsidR="008717EA" w14:paraId="16664C40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5795E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DEEE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0 (SD: 1.9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1FE9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0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099F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 (SD: 2.8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F21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3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9692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 (SD: 4.0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4163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53</w:t>
            </w:r>
          </w:p>
        </w:tc>
      </w:tr>
      <w:tr w:rsidR="008717EA" w14:paraId="200C424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7F329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869C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 (SD: 1.3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EB0C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5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0EE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 (SD: 1.7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829F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E496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5 (SD: 2.8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31DD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28</w:t>
            </w:r>
          </w:p>
        </w:tc>
      </w:tr>
      <w:tr w:rsidR="008717EA" w14:paraId="4F923B87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8809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98A3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 (SD: 0.8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8B27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2EEB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 (SD: 1.4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DF0B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8D32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9 (SD: 1.4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9796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</w:tr>
      <w:tr w:rsidR="008717EA" w14:paraId="3C170808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29A3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2E03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6 (SD: 0.6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36B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DBB7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2 (SD: 7.1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C9C2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FE75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8 (SD: 7.0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B375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3</w:t>
            </w:r>
          </w:p>
        </w:tc>
      </w:tr>
      <w:tr w:rsidR="008717EA" w14:paraId="676B75C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BE54F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e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8EFB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 (SD: 0.7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0845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2B18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4 SD: (3.2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2A99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1F72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2 (SD: 3.6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45EF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8717EA" w14:paraId="55B8AD88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3E6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land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D8B5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SD: 0.4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89DD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B40C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4 (SD: 0.7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0002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3DD6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1 (SD: 0.8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2439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</w:tr>
      <w:tr w:rsidR="008717EA" w14:paraId="1D278834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2FE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836D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0 (SD: 0.8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C96F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1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73A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1 (SD: 2.5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9E4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367C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1 (SD: 2.0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22B6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6</w:t>
            </w:r>
          </w:p>
        </w:tc>
      </w:tr>
      <w:tr w:rsidR="008717EA" w14:paraId="2BD6BD1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E373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25AD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5 (SD: 0.8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4B0F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4F38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9 (SD: 2.1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F640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E10A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5 (SD: 1.3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2A16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</w:tr>
      <w:tr w:rsidR="008717EA" w14:paraId="13534F57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1F36D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47A0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 (SD: 1.6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A722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A15B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 (SD: 0.5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D54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9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45A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 (SD: 1.9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D069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80</w:t>
            </w:r>
          </w:p>
        </w:tc>
      </w:tr>
      <w:tr w:rsidR="008717EA" w14:paraId="76B1ADB8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766B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ssippi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577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1 (SD: 2.5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45A1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18A8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0 (SD: 1.4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C839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C95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2 (SD: 1.5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60E5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9</w:t>
            </w:r>
          </w:p>
        </w:tc>
      </w:tr>
      <w:tr w:rsidR="008717EA" w14:paraId="2BADFFC6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6501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issouri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9A64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1 (SD: 2.6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C3C7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7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7AEA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 (SD: 1.8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4940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F124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6 (SD: 3.9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D09C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18</w:t>
            </w:r>
          </w:p>
        </w:tc>
      </w:tr>
      <w:tr w:rsidR="008717EA" w14:paraId="02CF6891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A23E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a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07A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 (SD: 3.0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21DA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.0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8924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8 (SD: 0.6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02B8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3627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6 (SD: 3.4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5497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29</w:t>
            </w:r>
          </w:p>
        </w:tc>
      </w:tr>
      <w:tr w:rsidR="008717EA" w14:paraId="74BFFB3C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B477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rask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149F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 (SD: 0.6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F803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9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7998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7 (SD: 4.6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89F3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0C10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4 (SD: 4.9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AA88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 w:rsidR="008717EA" w14:paraId="1BF3537D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635D8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ad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5B7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 (SD: 0.8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90D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77E6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1 (SD: 3.4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9A17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34C5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4 (SD: 3.9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426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</w:t>
            </w:r>
          </w:p>
        </w:tc>
      </w:tr>
      <w:tr w:rsidR="008717EA" w14:paraId="3D31F4C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6AA90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Hampshire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537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4 (SD: 12.8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FFCE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6F90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4 (SD: 4.5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B33D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18E5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9 (SD: 15.6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E460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4</w:t>
            </w:r>
          </w:p>
        </w:tc>
      </w:tr>
      <w:tr w:rsidR="008717EA" w14:paraId="04E71A87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95063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DBFB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 (SD: 0.3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33A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6D1C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4 SD: (2.0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B7A4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F5A6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5 (SD: 2.1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BDC1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4</w:t>
            </w:r>
          </w:p>
        </w:tc>
      </w:tr>
      <w:tr w:rsidR="008717EA" w14:paraId="028DD3EF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5B0D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Mexico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EC96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 (SD: 1.2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544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6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8276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3 (SD: 0.8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345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0E7F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9 (SD: 0.9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FB9F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</w:t>
            </w:r>
          </w:p>
        </w:tc>
      </w:tr>
      <w:tr w:rsidR="008717EA" w14:paraId="4F156F89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828D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31EE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4 (SD: 1.8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5D5F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5DB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2 (SD: 1.3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0DCD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425A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6 (SD: 2.8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453F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3</w:t>
            </w:r>
          </w:p>
        </w:tc>
      </w:tr>
      <w:tr w:rsidR="008717EA" w14:paraId="39BB685D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4C7F2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aroli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734F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 (SD: 0.6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3F2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3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B76F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0 (SD: 0.7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F934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1274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2 (SD: 0.58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D135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3</w:t>
            </w:r>
          </w:p>
        </w:tc>
      </w:tr>
      <w:tr w:rsidR="008717EA" w14:paraId="4C9440C3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925F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Dakot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F378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 (SD: 2.7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1266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8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B35C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3 (SD: 4.7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FC0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2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5E33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5 (SD: 6.8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9C26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39</w:t>
            </w:r>
          </w:p>
        </w:tc>
      </w:tr>
      <w:tr w:rsidR="008717EA" w14:paraId="0B7DD04C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5540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56C8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 (SD: 1.0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25F8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2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76CA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1 (SD: 3.9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FF56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5FC6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7 (SD: 3.2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FE0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1</w:t>
            </w:r>
          </w:p>
        </w:tc>
      </w:tr>
      <w:tr w:rsidR="008717EA" w14:paraId="7A86C8E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CBC3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D64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 (SD: 2.0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A05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8083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 (SD: 2.5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FCFD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63FB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0 (SD: 2.0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7B8B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</w:tr>
      <w:tr w:rsidR="008717EA" w14:paraId="4BD7B7F4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73AFD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gon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EBE6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 (SD: 0.9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A20C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812B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 (SD: 5.3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3A91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1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A955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6 (SD: 6.2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F4CF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15</w:t>
            </w:r>
          </w:p>
        </w:tc>
      </w:tr>
      <w:tr w:rsidR="008717EA" w14:paraId="1F67E12F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8F5E4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036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 (SD: 1.4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606A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AD66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6 (SD: 1.2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089D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57F3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5 (SD: 1.7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EF1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6</w:t>
            </w:r>
          </w:p>
        </w:tc>
      </w:tr>
      <w:tr w:rsidR="008717EA" w14:paraId="3884CA11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8FA1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 Island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0FF3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1 (SD: 3.0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C826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4836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4 (SD: 0.2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3327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48DF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6 (SD: 3.0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66105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</w:tr>
      <w:tr w:rsidR="008717EA" w14:paraId="0A24B60D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8D26E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Carolin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DA12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7 (SD: 0.8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C0AD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7CFD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 (SD: 1.8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E264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E64B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9 (SD: 1.3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A261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</w:tr>
      <w:tr w:rsidR="008717EA" w14:paraId="32B70DA5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8B4EA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Dakot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1449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 (SD: 2.4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0DE3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6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9FF4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 (SD: 1.4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441E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82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2253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9 (SD: 3.7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9D1E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11</w:t>
            </w:r>
          </w:p>
        </w:tc>
      </w:tr>
      <w:tr w:rsidR="008717EA" w14:paraId="73F769B0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354A6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338C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 (SD: 0.8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4EC6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EE0C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5 (SD: 2.6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2CBB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E69B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4 (SD: 1.9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ABF3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</w:tr>
      <w:tr w:rsidR="008717EA" w14:paraId="181EA931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E7FAB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B15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 (SD: 18.0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437F0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3.3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2CA2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3 (SD: 2.6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21D7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0921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5 (SD: 15.9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1DAA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96</w:t>
            </w:r>
          </w:p>
        </w:tc>
      </w:tr>
      <w:tr w:rsidR="008717EA" w14:paraId="0785439F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D72D2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h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AE11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 (SD: 1.6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92FE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F8BE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0 (SD: 3.22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62436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7ED8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6 (SD: 2.1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1346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</w:tr>
      <w:tr w:rsidR="008717EA" w14:paraId="13A02C16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FCE3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mont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778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 (SD: 2.5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38F2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4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82F6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5 (SD: 2.9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F408A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9D01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9 (SD: 2.5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2E74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</w:tr>
      <w:tr w:rsidR="008717EA" w14:paraId="0FD435C4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7FF2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3D5E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0 (SD: 0.8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2DAB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E55E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 (SD: 1.0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1950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0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FADF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 (SD: 1.1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10CC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 w:rsidR="008717EA" w14:paraId="30113CB0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F6343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FF0F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SD: 0.23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CBFB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F82C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 (SD: 2.66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19E8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A91A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0 (SD: 2.6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1B45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</w:tr>
      <w:tr w:rsidR="008717EA" w14:paraId="7D86B24E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1EACE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9A387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9 (SD: 3.99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3187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43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F077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7 (SD: 4.8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F45C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8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5282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7 (SD: 2.9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15A6B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</w:t>
            </w:r>
          </w:p>
        </w:tc>
      </w:tr>
      <w:tr w:rsidR="008717EA" w14:paraId="1968E0D6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348B5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onsin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910A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 (SD: 0.3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0F31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11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BA9E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9 (SD: 0.97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2D5BE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EC28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8 (SD: 0.94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A5DAF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0</w:t>
            </w:r>
          </w:p>
        </w:tc>
      </w:tr>
      <w:tr w:rsidR="008717EA" w14:paraId="53982265" w14:textId="77777777" w:rsidTr="00F335FF">
        <w:trPr>
          <w:trHeight w:val="315"/>
        </w:trPr>
        <w:tc>
          <w:tcPr>
            <w:tcW w:w="16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64403" w14:textId="77777777" w:rsidR="008717EA" w:rsidRDefault="008717EA" w:rsidP="00F335FF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yoming</w:t>
            </w:r>
          </w:p>
        </w:tc>
        <w:tc>
          <w:tcPr>
            <w:tcW w:w="1675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C11DD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 (SD: 1.40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61EE9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84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C7908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2 (SD: 0.85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BFE13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675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F464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8 (SD: 1.51)</w:t>
            </w:r>
          </w:p>
        </w:tc>
        <w:tc>
          <w:tcPr>
            <w:tcW w:w="1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2AA32" w14:textId="77777777" w:rsidR="008717EA" w:rsidRDefault="008717EA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9</w:t>
            </w:r>
          </w:p>
        </w:tc>
      </w:tr>
    </w:tbl>
    <w:p w14:paraId="0E6C5B8E" w14:textId="77777777" w:rsidR="008717EA" w:rsidRDefault="008717EA" w:rsidP="008717EA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Legend: </w:t>
      </w:r>
    </w:p>
    <w:p w14:paraId="6E010869" w14:textId="77777777" w:rsidR="008717EA" w:rsidRDefault="008717EA" w:rsidP="008717EA">
      <w:pPr>
        <w:rPr>
          <w:sz w:val="20"/>
          <w:szCs w:val="20"/>
        </w:rPr>
      </w:pPr>
      <w:r>
        <w:rPr>
          <w:sz w:val="20"/>
          <w:szCs w:val="20"/>
        </w:rPr>
        <w:t>Standard deviation in parentheses</w:t>
      </w:r>
    </w:p>
    <w:p w14:paraId="38AC9C55" w14:textId="77777777" w:rsidR="008717EA" w:rsidRDefault="008717EA" w:rsidP="008717EA">
      <w:pPr>
        <w:rPr>
          <w:sz w:val="20"/>
          <w:szCs w:val="20"/>
        </w:rPr>
      </w:pPr>
      <w:r>
        <w:rPr>
          <w:sz w:val="20"/>
          <w:szCs w:val="20"/>
        </w:rPr>
        <w:t>Values represent the mean number of inpatient psychiatric beds per 100,000 population by state, calculated by first deriving population-weighted rates for each year and then averaging these values across all study years.</w:t>
      </w:r>
    </w:p>
    <w:p w14:paraId="0CB3DBBA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7EA"/>
    <w:rsid w:val="00002F86"/>
    <w:rsid w:val="000139F1"/>
    <w:rsid w:val="00017106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116DA2"/>
    <w:rsid w:val="00127553"/>
    <w:rsid w:val="001C4618"/>
    <w:rsid w:val="001E061E"/>
    <w:rsid w:val="001E0B8E"/>
    <w:rsid w:val="0020738B"/>
    <w:rsid w:val="002146D6"/>
    <w:rsid w:val="00233052"/>
    <w:rsid w:val="00247DE8"/>
    <w:rsid w:val="002D1265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70B0"/>
    <w:rsid w:val="003913B0"/>
    <w:rsid w:val="00397035"/>
    <w:rsid w:val="003A1C18"/>
    <w:rsid w:val="003A55F2"/>
    <w:rsid w:val="003D20CC"/>
    <w:rsid w:val="003F70ED"/>
    <w:rsid w:val="00404F67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4109B"/>
    <w:rsid w:val="005452B6"/>
    <w:rsid w:val="00551B12"/>
    <w:rsid w:val="00552CA6"/>
    <w:rsid w:val="00563722"/>
    <w:rsid w:val="00565708"/>
    <w:rsid w:val="0057082B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32264"/>
    <w:rsid w:val="00857C64"/>
    <w:rsid w:val="00862A9B"/>
    <w:rsid w:val="008717EA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8788E"/>
    <w:rsid w:val="00994618"/>
    <w:rsid w:val="009B7DDA"/>
    <w:rsid w:val="009C1FEF"/>
    <w:rsid w:val="009E3E5B"/>
    <w:rsid w:val="009F1E6B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17199"/>
    <w:rsid w:val="00B2207D"/>
    <w:rsid w:val="00B2713A"/>
    <w:rsid w:val="00B40A78"/>
    <w:rsid w:val="00B43A14"/>
    <w:rsid w:val="00B450EE"/>
    <w:rsid w:val="00B967F8"/>
    <w:rsid w:val="00BA5E34"/>
    <w:rsid w:val="00BA703A"/>
    <w:rsid w:val="00BB1B2E"/>
    <w:rsid w:val="00BD45A7"/>
    <w:rsid w:val="00C14A68"/>
    <w:rsid w:val="00C3747E"/>
    <w:rsid w:val="00C416A4"/>
    <w:rsid w:val="00C6166F"/>
    <w:rsid w:val="00C73A42"/>
    <w:rsid w:val="00C754C6"/>
    <w:rsid w:val="00C76CB2"/>
    <w:rsid w:val="00C92617"/>
    <w:rsid w:val="00C929F5"/>
    <w:rsid w:val="00CA0624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144CC"/>
    <w:rsid w:val="00E203DE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D60B3"/>
    <w:rsid w:val="00EF361C"/>
    <w:rsid w:val="00F14952"/>
    <w:rsid w:val="00F352A9"/>
    <w:rsid w:val="00F70D9C"/>
    <w:rsid w:val="00F877B2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021A2"/>
  <w15:chartTrackingRefBased/>
  <w15:docId w15:val="{F67124C4-E3A6-2C48-BDDB-B0857E05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7E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7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7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7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7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7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7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7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7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7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7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7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7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7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7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7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7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7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1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7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1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7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17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7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17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7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7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2</Words>
  <Characters>4060</Characters>
  <Application>Microsoft Office Word</Application>
  <DocSecurity>0</DocSecurity>
  <Lines>33</Lines>
  <Paragraphs>9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5-07-14T12:04:00Z</dcterms:created>
  <dcterms:modified xsi:type="dcterms:W3CDTF">2025-07-14T12:04:00Z</dcterms:modified>
</cp:coreProperties>
</file>